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9BF" w:rsidRDefault="003B0814" w:rsidP="002E2EE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B0814">
        <w:rPr>
          <w:rFonts w:ascii="Times New Roman" w:hAnsi="Times New Roman" w:cs="Times New Roman"/>
          <w:b/>
          <w:lang w:val="en-US"/>
        </w:rPr>
        <w:t>S6 Table.</w:t>
      </w:r>
      <w:proofErr w:type="gramEnd"/>
      <w:r w:rsidRPr="003B0814">
        <w:rPr>
          <w:rFonts w:ascii="Times New Roman" w:hAnsi="Times New Roman" w:cs="Times New Roman"/>
          <w:b/>
          <w:lang w:val="en-US"/>
        </w:rPr>
        <w:t xml:space="preserve"> </w:t>
      </w:r>
      <w:r w:rsidR="005C017F">
        <w:rPr>
          <w:rFonts w:ascii="Times New Roman" w:hAnsi="Times New Roman"/>
          <w:b/>
          <w:sz w:val="24"/>
          <w:szCs w:val="24"/>
          <w:lang w:val="en-US"/>
        </w:rPr>
        <w:t>Calendar Year Adjusted Multiple L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 xml:space="preserve">inear </w:t>
      </w:r>
      <w:r w:rsidR="005C017F">
        <w:rPr>
          <w:rFonts w:ascii="Times New Roman" w:hAnsi="Times New Roman"/>
          <w:b/>
          <w:sz w:val="24"/>
          <w:szCs w:val="24"/>
          <w:lang w:val="en-US"/>
        </w:rPr>
        <w:t>R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 xml:space="preserve">egression </w:t>
      </w:r>
      <w:r w:rsidR="005C017F">
        <w:rPr>
          <w:rFonts w:ascii="Times New Roman" w:hAnsi="Times New Roman"/>
          <w:b/>
          <w:sz w:val="24"/>
          <w:szCs w:val="24"/>
          <w:lang w:val="en-US"/>
        </w:rPr>
        <w:t>M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>odel of</w:t>
      </w:r>
      <w:r w:rsidR="006A4A7A">
        <w:rPr>
          <w:rFonts w:ascii="Times New Roman" w:hAnsi="Times New Roman"/>
          <w:b/>
          <w:sz w:val="24"/>
          <w:szCs w:val="24"/>
          <w:lang w:val="en-US"/>
        </w:rPr>
        <w:t xml:space="preserve"> MII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C017F">
        <w:rPr>
          <w:rFonts w:ascii="Times New Roman" w:hAnsi="Times New Roman"/>
          <w:b/>
          <w:sz w:val="24"/>
          <w:szCs w:val="24"/>
          <w:lang w:val="en-US"/>
        </w:rPr>
        <w:t>Oocyte Yield According to BMI and Cycle N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>umber</w:t>
      </w:r>
      <w:r w:rsidR="002E2EEF">
        <w:rPr>
          <w:rFonts w:ascii="Times New Roman" w:hAnsi="Times New Roman" w:cs="Times New Roman"/>
          <w:b/>
          <w:lang w:val="en-US"/>
        </w:rPr>
        <w:t xml:space="preserve">. </w:t>
      </w:r>
      <w:r w:rsidR="00B579BF">
        <w:rPr>
          <w:rFonts w:ascii="Times New Roman" w:hAnsi="Times New Roman" w:cs="Times New Roman"/>
          <w:sz w:val="24"/>
          <w:szCs w:val="24"/>
          <w:lang w:val="en-US"/>
        </w:rPr>
        <w:t xml:space="preserve">Each estimate shows the percentage of </w:t>
      </w:r>
      <w:r w:rsidR="00A6627D">
        <w:rPr>
          <w:rFonts w:ascii="Times New Roman" w:hAnsi="Times New Roman" w:cs="Times New Roman"/>
          <w:sz w:val="24"/>
          <w:szCs w:val="24"/>
          <w:lang w:val="en-US"/>
        </w:rPr>
        <w:t xml:space="preserve">MII </w:t>
      </w:r>
      <w:r w:rsidR="00B579BF">
        <w:rPr>
          <w:rFonts w:ascii="Times New Roman" w:hAnsi="Times New Roman" w:cs="Times New Roman"/>
          <w:sz w:val="24"/>
          <w:szCs w:val="24"/>
          <w:lang w:val="en-US"/>
        </w:rPr>
        <w:t>oocytes retrieved in each group with reference to the normal weight group. Only ICSI-cycles are presented.</w:t>
      </w:r>
    </w:p>
    <w:p w:rsidR="002E2EEF" w:rsidRDefault="002E2EEF" w:rsidP="002E2EE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3301"/>
        <w:tblW w:w="5098" w:type="pct"/>
        <w:tblLook w:val="04A0" w:firstRow="1" w:lastRow="0" w:firstColumn="1" w:lastColumn="0" w:noHBand="0" w:noVBand="1"/>
      </w:tblPr>
      <w:tblGrid>
        <w:gridCol w:w="1307"/>
        <w:gridCol w:w="1558"/>
        <w:gridCol w:w="2491"/>
        <w:gridCol w:w="1558"/>
        <w:gridCol w:w="2410"/>
        <w:gridCol w:w="1558"/>
        <w:gridCol w:w="2552"/>
      </w:tblGrid>
      <w:tr w:rsidR="002E2EEF" w:rsidRPr="00BE7F63" w:rsidTr="002E2EEF">
        <w:tc>
          <w:tcPr>
            <w:tcW w:w="486" w:type="pct"/>
          </w:tcPr>
          <w:p w:rsidR="002E2EEF" w:rsidRPr="00BE7F63" w:rsidRDefault="002E2EEF" w:rsidP="002E2E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507" w:type="pct"/>
            <w:gridSpan w:val="2"/>
          </w:tcPr>
          <w:p w:rsidR="002E2EEF" w:rsidRPr="003D09E2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7" w:type="pct"/>
            <w:gridSpan w:val="2"/>
          </w:tcPr>
          <w:p w:rsidR="002E2EEF" w:rsidRPr="003D09E2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530" w:type="pct"/>
            <w:gridSpan w:val="2"/>
          </w:tcPr>
          <w:p w:rsidR="002E2EEF" w:rsidRPr="003D09E2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2E2EEF" w:rsidRPr="00BE7F63" w:rsidTr="002E2EEF">
        <w:tc>
          <w:tcPr>
            <w:tcW w:w="486" w:type="pct"/>
          </w:tcPr>
          <w:p w:rsidR="002E2EEF" w:rsidRPr="00B579BF" w:rsidRDefault="002E2EEF" w:rsidP="002E2E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80" w:type="pct"/>
          </w:tcPr>
          <w:p w:rsidR="002E2EEF" w:rsidRPr="00B579BF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27" w:type="pct"/>
          </w:tcPr>
          <w:p w:rsidR="002E2EEF" w:rsidRPr="00B579BF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lenda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2E2EEF" w:rsidRPr="00B579BF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97" w:type="pct"/>
          </w:tcPr>
          <w:p w:rsidR="002E2EEF" w:rsidRPr="00B579BF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lenda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2E2EEF" w:rsidRPr="00B579BF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50" w:type="pct"/>
          </w:tcPr>
          <w:p w:rsidR="002E2EEF" w:rsidRPr="00B579BF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lenda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2E2EEF" w:rsidRPr="00380A8A" w:rsidTr="002E2EEF">
        <w:tc>
          <w:tcPr>
            <w:tcW w:w="486" w:type="pct"/>
          </w:tcPr>
          <w:p w:rsidR="002E2EEF" w:rsidRPr="00A1136F" w:rsidRDefault="002E2EEF" w:rsidP="002E2E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0;61)</w:t>
            </w:r>
          </w:p>
        </w:tc>
        <w:tc>
          <w:tcPr>
            <w:tcW w:w="927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-21;60)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(-30;33)</w:t>
            </w:r>
          </w:p>
        </w:tc>
        <w:tc>
          <w:tcPr>
            <w:tcW w:w="897" w:type="pct"/>
          </w:tcPr>
          <w:p w:rsidR="002E2EEF" w:rsidRPr="006A4A7A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3)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1;86)</w:t>
            </w:r>
          </w:p>
        </w:tc>
        <w:tc>
          <w:tcPr>
            <w:tcW w:w="950" w:type="pct"/>
          </w:tcPr>
          <w:p w:rsidR="002E2EEF" w:rsidRPr="00556D9C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-21</w:t>
            </w:r>
            <w:r w:rsidRPr="00556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89)</w:t>
            </w:r>
          </w:p>
        </w:tc>
      </w:tr>
      <w:tr w:rsidR="002E2EEF" w:rsidRPr="00380A8A" w:rsidTr="002E2EEF">
        <w:tc>
          <w:tcPr>
            <w:tcW w:w="486" w:type="pct"/>
          </w:tcPr>
          <w:p w:rsidR="002E2EEF" w:rsidRDefault="002E2EEF" w:rsidP="002E2E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7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97" w:type="pct"/>
          </w:tcPr>
          <w:p w:rsidR="002E2EEF" w:rsidRPr="006A4A7A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50" w:type="pct"/>
          </w:tcPr>
          <w:p w:rsidR="002E2EEF" w:rsidRPr="00556D9C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2E2EEF" w:rsidRPr="00BE7F63" w:rsidTr="002E2EEF">
        <w:tc>
          <w:tcPr>
            <w:tcW w:w="486" w:type="pct"/>
          </w:tcPr>
          <w:p w:rsidR="002E2EEF" w:rsidRDefault="002E2EEF" w:rsidP="002E2E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 (-20;-2)</w:t>
            </w:r>
          </w:p>
        </w:tc>
        <w:tc>
          <w:tcPr>
            <w:tcW w:w="927" w:type="pct"/>
          </w:tcPr>
          <w:p w:rsidR="002E2EEF" w:rsidRPr="006A4A7A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 (-29;-6)</w:t>
            </w:r>
          </w:p>
        </w:tc>
        <w:tc>
          <w:tcPr>
            <w:tcW w:w="897" w:type="pct"/>
          </w:tcPr>
          <w:p w:rsidR="002E2EEF" w:rsidRPr="006A4A7A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 (-29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 (-18;4)</w:t>
            </w:r>
          </w:p>
        </w:tc>
        <w:tc>
          <w:tcPr>
            <w:tcW w:w="950" w:type="pct"/>
          </w:tcPr>
          <w:p w:rsidR="002E2EEF" w:rsidRPr="00556D9C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 (-19</w:t>
            </w:r>
            <w:r w:rsidRPr="00556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</w:tr>
      <w:tr w:rsidR="002E2EEF" w:rsidRPr="00380A8A" w:rsidTr="002E2EEF">
        <w:tc>
          <w:tcPr>
            <w:tcW w:w="486" w:type="pct"/>
          </w:tcPr>
          <w:p w:rsidR="002E2EEF" w:rsidRDefault="002E2EEF" w:rsidP="002E2E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 (-20;3)</w:t>
            </w:r>
          </w:p>
        </w:tc>
        <w:tc>
          <w:tcPr>
            <w:tcW w:w="927" w:type="pct"/>
          </w:tcPr>
          <w:p w:rsidR="002E2EEF" w:rsidRPr="006A4A7A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0 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 (-43;-13)</w:t>
            </w:r>
          </w:p>
        </w:tc>
        <w:tc>
          <w:tcPr>
            <w:tcW w:w="897" w:type="pct"/>
          </w:tcPr>
          <w:p w:rsidR="002E2EEF" w:rsidRPr="006A4A7A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Pr="006A4A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2E2EEF" w:rsidRPr="00BE7F63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14;15)</w:t>
            </w:r>
          </w:p>
        </w:tc>
        <w:tc>
          <w:tcPr>
            <w:tcW w:w="950" w:type="pct"/>
          </w:tcPr>
          <w:p w:rsidR="002E2EEF" w:rsidRPr="00556D9C" w:rsidRDefault="002E2EEF" w:rsidP="002E2E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14</w:t>
            </w:r>
            <w:r w:rsidRPr="00556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5)</w:t>
            </w:r>
          </w:p>
        </w:tc>
      </w:tr>
    </w:tbl>
    <w:p w:rsidR="002E2EEF" w:rsidRPr="002E2EEF" w:rsidRDefault="002E2EEF" w:rsidP="002E2EEF">
      <w:pPr>
        <w:rPr>
          <w:rFonts w:ascii="Times New Roman" w:hAnsi="Times New Roman" w:cs="Times New Roman"/>
          <w:b/>
          <w:lang w:val="en-US"/>
        </w:rPr>
      </w:pPr>
    </w:p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BE7F63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BE7F6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1502F5"/>
    <w:rsid w:val="001905BD"/>
    <w:rsid w:val="00205782"/>
    <w:rsid w:val="002158A0"/>
    <w:rsid w:val="002E2EEF"/>
    <w:rsid w:val="00380A8A"/>
    <w:rsid w:val="003B0814"/>
    <w:rsid w:val="004A4D75"/>
    <w:rsid w:val="00545719"/>
    <w:rsid w:val="00556D9C"/>
    <w:rsid w:val="00565084"/>
    <w:rsid w:val="00596C9D"/>
    <w:rsid w:val="005C017F"/>
    <w:rsid w:val="005E2C95"/>
    <w:rsid w:val="005E4F94"/>
    <w:rsid w:val="006A4A7A"/>
    <w:rsid w:val="00953150"/>
    <w:rsid w:val="009871AC"/>
    <w:rsid w:val="009E177E"/>
    <w:rsid w:val="00A44F42"/>
    <w:rsid w:val="00A6627D"/>
    <w:rsid w:val="00A85C66"/>
    <w:rsid w:val="00AD53AC"/>
    <w:rsid w:val="00AF09F5"/>
    <w:rsid w:val="00B007BD"/>
    <w:rsid w:val="00B44F37"/>
    <w:rsid w:val="00B579BF"/>
    <w:rsid w:val="00BE5403"/>
    <w:rsid w:val="00BF6A36"/>
    <w:rsid w:val="00C06D83"/>
    <w:rsid w:val="00D07A74"/>
    <w:rsid w:val="00D20BBB"/>
    <w:rsid w:val="00DC2C62"/>
    <w:rsid w:val="00EA2F5D"/>
    <w:rsid w:val="00F369AD"/>
    <w:rsid w:val="00F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3</cp:revision>
  <dcterms:created xsi:type="dcterms:W3CDTF">2016-05-26T10:13:00Z</dcterms:created>
  <dcterms:modified xsi:type="dcterms:W3CDTF">2016-09-11T19:22:00Z</dcterms:modified>
</cp:coreProperties>
</file>